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8187B" w14:textId="77777777" w:rsidR="00DD5595" w:rsidRDefault="00DD5595" w:rsidP="00DD5595">
      <w:pPr>
        <w:rPr>
          <w:rFonts w:ascii="Times New Roman" w:hAnsi="Times New Roman" w:cs="Times New Roman"/>
          <w:b/>
          <w:sz w:val="24"/>
          <w:szCs w:val="24"/>
        </w:rPr>
      </w:pPr>
    </w:p>
    <w:p w14:paraId="11E82370" w14:textId="77777777" w:rsidR="00A25FB1" w:rsidRPr="00056BFD" w:rsidRDefault="00A25FB1" w:rsidP="00A25FB1">
      <w:pPr>
        <w:rPr>
          <w:rFonts w:ascii="Times New Roman" w:hAnsi="Times New Roman" w:cs="Times New Roman"/>
          <w:b/>
          <w:sz w:val="24"/>
          <w:szCs w:val="24"/>
        </w:rPr>
      </w:pPr>
      <w:r w:rsidRPr="00056B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-Win statistics by STEMI/NSTEMI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937"/>
        <w:gridCol w:w="2311"/>
        <w:gridCol w:w="954"/>
        <w:gridCol w:w="2369"/>
        <w:gridCol w:w="1071"/>
      </w:tblGrid>
      <w:tr w:rsidR="00A25FB1" w:rsidRPr="00AB5352" w14:paraId="5D013FE6" w14:textId="77777777" w:rsidTr="009732B0">
        <w:trPr>
          <w:trHeight w:val="562"/>
        </w:trPr>
        <w:tc>
          <w:tcPr>
            <w:tcW w:w="1937" w:type="dxa"/>
          </w:tcPr>
          <w:p w14:paraId="64683720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61391261"/>
            <w:r w:rsidRPr="00056BFD">
              <w:rPr>
                <w:rFonts w:ascii="Times New Roman" w:hAnsi="Times New Roman" w:cs="Times New Roman"/>
                <w:b/>
                <w:sz w:val="24"/>
                <w:szCs w:val="24"/>
              </w:rPr>
              <w:t>VALID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0 days</w:t>
            </w:r>
          </w:p>
          <w:p w14:paraId="0D17AE08" w14:textId="77777777" w:rsidR="00A25FB1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</w:tcPr>
          <w:p w14:paraId="607C0F7E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B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n ratio </w:t>
            </w:r>
          </w:p>
          <w:p w14:paraId="126B4385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4" w:type="dxa"/>
          </w:tcPr>
          <w:p w14:paraId="380A0AA0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BF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69" w:type="dxa"/>
          </w:tcPr>
          <w:p w14:paraId="744676A3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B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dds</w:t>
            </w:r>
          </w:p>
        </w:tc>
        <w:tc>
          <w:tcPr>
            <w:tcW w:w="1071" w:type="dxa"/>
          </w:tcPr>
          <w:p w14:paraId="4E42353D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BF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25FB1" w:rsidRPr="00AB5352" w14:paraId="441B3119" w14:textId="77777777" w:rsidTr="009732B0">
        <w:trPr>
          <w:trHeight w:val="562"/>
        </w:trPr>
        <w:tc>
          <w:tcPr>
            <w:tcW w:w="1937" w:type="dxa"/>
          </w:tcPr>
          <w:p w14:paraId="13FD331F" w14:textId="77777777" w:rsidR="00A25FB1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2311" w:type="dxa"/>
          </w:tcPr>
          <w:p w14:paraId="739EFA8F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(0.86-1.37)</w:t>
            </w:r>
          </w:p>
        </w:tc>
        <w:tc>
          <w:tcPr>
            <w:tcW w:w="954" w:type="dxa"/>
          </w:tcPr>
          <w:p w14:paraId="34FF3909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369" w:type="dxa"/>
          </w:tcPr>
          <w:p w14:paraId="3E3BD620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18926AE2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5FB1" w:rsidRPr="00AB5352" w14:paraId="5C36CE80" w14:textId="77777777" w:rsidTr="009732B0">
        <w:trPr>
          <w:trHeight w:val="562"/>
        </w:trPr>
        <w:tc>
          <w:tcPr>
            <w:tcW w:w="1937" w:type="dxa"/>
          </w:tcPr>
          <w:p w14:paraId="6237737B" w14:textId="77777777" w:rsidR="00A25FB1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NSTEMI </w:t>
            </w:r>
          </w:p>
        </w:tc>
        <w:tc>
          <w:tcPr>
            <w:tcW w:w="2311" w:type="dxa"/>
          </w:tcPr>
          <w:p w14:paraId="04562901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(0.84-1.41)</w:t>
            </w:r>
          </w:p>
        </w:tc>
        <w:tc>
          <w:tcPr>
            <w:tcW w:w="954" w:type="dxa"/>
          </w:tcPr>
          <w:p w14:paraId="786FAD61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9" w:type="dxa"/>
          </w:tcPr>
          <w:p w14:paraId="6F5B4DE8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1CC8BE3C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A25FB1" w:rsidRPr="00AB5352" w14:paraId="0AF73663" w14:textId="77777777" w:rsidTr="009732B0">
        <w:trPr>
          <w:trHeight w:val="562"/>
        </w:trPr>
        <w:tc>
          <w:tcPr>
            <w:tcW w:w="1937" w:type="dxa"/>
          </w:tcPr>
          <w:p w14:paraId="3D9CE203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BFD">
              <w:rPr>
                <w:rFonts w:ascii="Times New Roman" w:hAnsi="Times New Roman" w:cs="Times New Roman"/>
                <w:b/>
                <w:sz w:val="24"/>
                <w:szCs w:val="24"/>
              </w:rPr>
              <w:t>VALID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80 days</w:t>
            </w:r>
          </w:p>
          <w:p w14:paraId="46975AF1" w14:textId="77777777" w:rsidR="00A25FB1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</w:tcPr>
          <w:p w14:paraId="37889ED3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(0.90-1.18)</w:t>
            </w:r>
          </w:p>
        </w:tc>
        <w:tc>
          <w:tcPr>
            <w:tcW w:w="954" w:type="dxa"/>
          </w:tcPr>
          <w:p w14:paraId="0F41E53D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369" w:type="dxa"/>
          </w:tcPr>
          <w:p w14:paraId="6E040DCE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2C927DF7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A25FB1" w:rsidRPr="00AB5352" w14:paraId="4FAA4B03" w14:textId="77777777" w:rsidTr="009732B0">
        <w:trPr>
          <w:trHeight w:val="562"/>
        </w:trPr>
        <w:tc>
          <w:tcPr>
            <w:tcW w:w="1937" w:type="dxa"/>
          </w:tcPr>
          <w:p w14:paraId="48EE3CA5" w14:textId="77777777" w:rsidR="00A25FB1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2311" w:type="dxa"/>
          </w:tcPr>
          <w:p w14:paraId="7699671F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(0.87-1.27)</w:t>
            </w:r>
          </w:p>
        </w:tc>
        <w:tc>
          <w:tcPr>
            <w:tcW w:w="954" w:type="dxa"/>
          </w:tcPr>
          <w:p w14:paraId="761600A7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9" w:type="dxa"/>
          </w:tcPr>
          <w:p w14:paraId="4523F231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0F0F0E75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A25FB1" w:rsidRPr="00AB5352" w14:paraId="3AEE2B65" w14:textId="77777777" w:rsidTr="009732B0">
        <w:trPr>
          <w:trHeight w:val="562"/>
        </w:trPr>
        <w:tc>
          <w:tcPr>
            <w:tcW w:w="1937" w:type="dxa"/>
          </w:tcPr>
          <w:p w14:paraId="530C87E2" w14:textId="77777777" w:rsidR="00A25FB1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NSTEMI</w:t>
            </w:r>
          </w:p>
        </w:tc>
        <w:tc>
          <w:tcPr>
            <w:tcW w:w="2311" w:type="dxa"/>
          </w:tcPr>
          <w:p w14:paraId="22C5C21E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(0.82-1.23)</w:t>
            </w:r>
          </w:p>
        </w:tc>
        <w:tc>
          <w:tcPr>
            <w:tcW w:w="954" w:type="dxa"/>
          </w:tcPr>
          <w:p w14:paraId="17B4CAA6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369" w:type="dxa"/>
          </w:tcPr>
          <w:p w14:paraId="0DCEFC4D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58B1E013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A25FB1" w:rsidRPr="00AB5352" w14:paraId="6B6594B1" w14:textId="77777777" w:rsidTr="009732B0">
        <w:trPr>
          <w:trHeight w:val="562"/>
        </w:trPr>
        <w:tc>
          <w:tcPr>
            <w:tcW w:w="1937" w:type="dxa"/>
          </w:tcPr>
          <w:p w14:paraId="5E038A25" w14:textId="77777777" w:rsidR="00A25FB1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AMI-12 months</w:t>
            </w:r>
          </w:p>
        </w:tc>
        <w:tc>
          <w:tcPr>
            <w:tcW w:w="2311" w:type="dxa"/>
          </w:tcPr>
          <w:p w14:paraId="48D7A015" w14:textId="77777777" w:rsidR="00A25FB1" w:rsidRPr="00056BFD" w:rsidRDefault="00A25FB1" w:rsidP="0097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B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n ratio </w:t>
            </w:r>
          </w:p>
          <w:p w14:paraId="13251C06" w14:textId="77777777" w:rsidR="00A25FB1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14:paraId="11B0D638" w14:textId="77777777" w:rsidR="00A25FB1" w:rsidRPr="00AB5352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BF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69" w:type="dxa"/>
          </w:tcPr>
          <w:p w14:paraId="4816D31F" w14:textId="77777777" w:rsidR="00A25FB1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B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dds</w:t>
            </w:r>
          </w:p>
        </w:tc>
        <w:tc>
          <w:tcPr>
            <w:tcW w:w="1071" w:type="dxa"/>
          </w:tcPr>
          <w:p w14:paraId="2EAE2F9E" w14:textId="77777777" w:rsidR="00A25FB1" w:rsidRPr="00AB5352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BF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25FB1" w:rsidRPr="00AB5352" w14:paraId="5FC21CC5" w14:textId="77777777" w:rsidTr="009732B0">
        <w:trPr>
          <w:trHeight w:val="562"/>
        </w:trPr>
        <w:tc>
          <w:tcPr>
            <w:tcW w:w="1937" w:type="dxa"/>
          </w:tcPr>
          <w:p w14:paraId="33063167" w14:textId="77777777" w:rsidR="00A25FB1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2311" w:type="dxa"/>
          </w:tcPr>
          <w:p w14:paraId="0FA213DD" w14:textId="77777777" w:rsidR="00A25FB1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(0.67-1.88)</w:t>
            </w:r>
          </w:p>
        </w:tc>
        <w:tc>
          <w:tcPr>
            <w:tcW w:w="954" w:type="dxa"/>
          </w:tcPr>
          <w:p w14:paraId="57E0B7C9" w14:textId="77777777" w:rsidR="00A25FB1" w:rsidRPr="00AB5352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369" w:type="dxa"/>
          </w:tcPr>
          <w:p w14:paraId="62F78431" w14:textId="77777777" w:rsidR="00A25FB1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95%CI(0.97-1.05)</w:t>
            </w:r>
          </w:p>
        </w:tc>
        <w:tc>
          <w:tcPr>
            <w:tcW w:w="1071" w:type="dxa"/>
          </w:tcPr>
          <w:p w14:paraId="4C973466" w14:textId="77777777" w:rsidR="00A25FB1" w:rsidRPr="00AB5352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25FB1" w:rsidRPr="00AB5352" w14:paraId="2006D195" w14:textId="77777777" w:rsidTr="009732B0">
        <w:trPr>
          <w:trHeight w:val="562"/>
        </w:trPr>
        <w:tc>
          <w:tcPr>
            <w:tcW w:w="1937" w:type="dxa"/>
          </w:tcPr>
          <w:p w14:paraId="34D6AB1A" w14:textId="77777777" w:rsidR="00A25FB1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TEMI</w:t>
            </w:r>
          </w:p>
        </w:tc>
        <w:tc>
          <w:tcPr>
            <w:tcW w:w="2311" w:type="dxa"/>
          </w:tcPr>
          <w:p w14:paraId="2A6ECFC0" w14:textId="77777777" w:rsidR="00A25FB1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  <w:r w:rsidRPr="00AB5352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(1.12-2.54)</w:t>
            </w:r>
          </w:p>
        </w:tc>
        <w:tc>
          <w:tcPr>
            <w:tcW w:w="954" w:type="dxa"/>
          </w:tcPr>
          <w:p w14:paraId="7824C147" w14:textId="77777777" w:rsidR="00A25FB1" w:rsidRPr="00AB5352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69" w:type="dxa"/>
          </w:tcPr>
          <w:p w14:paraId="3517BA67" w14:textId="77777777" w:rsidR="00A25FB1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95%CI(1.02-1.16)</w:t>
            </w:r>
          </w:p>
        </w:tc>
        <w:tc>
          <w:tcPr>
            <w:tcW w:w="1071" w:type="dxa"/>
          </w:tcPr>
          <w:p w14:paraId="6A56D3C3" w14:textId="77777777" w:rsidR="00A25FB1" w:rsidRPr="00AB5352" w:rsidRDefault="00A25FB1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bookmarkEnd w:id="0"/>
    </w:tbl>
    <w:p w14:paraId="7A20DC1A" w14:textId="77777777" w:rsidR="00DD5595" w:rsidRPr="007D56AD" w:rsidRDefault="00DD5595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5D54E6" w14:textId="1395D3B0" w:rsidR="00FC61CE" w:rsidRPr="007D56AD" w:rsidRDefault="00FC61CE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D56AD">
        <w:rPr>
          <w:rFonts w:ascii="Times New Roman" w:hAnsi="Times New Roman" w:cs="Times New Roman"/>
          <w:b/>
          <w:sz w:val="24"/>
          <w:szCs w:val="24"/>
        </w:rPr>
        <w:t xml:space="preserve">Sensitivity analysis of win ratios by admitting or changing </w:t>
      </w:r>
      <w:r w:rsidR="00063D12" w:rsidRPr="007D56AD">
        <w:rPr>
          <w:rFonts w:ascii="Times New Roman" w:hAnsi="Times New Roman" w:cs="Times New Roman"/>
          <w:b/>
          <w:sz w:val="24"/>
          <w:szCs w:val="24"/>
        </w:rPr>
        <w:t xml:space="preserve">hierarchical </w:t>
      </w:r>
      <w:r w:rsidRPr="007D56AD">
        <w:rPr>
          <w:rFonts w:ascii="Times New Roman" w:hAnsi="Times New Roman" w:cs="Times New Roman"/>
          <w:b/>
          <w:sz w:val="24"/>
          <w:szCs w:val="24"/>
        </w:rPr>
        <w:t>endpoints</w:t>
      </w:r>
    </w:p>
    <w:tbl>
      <w:tblPr>
        <w:tblStyle w:val="TableGrid"/>
        <w:tblW w:w="10325" w:type="dxa"/>
        <w:tblInd w:w="-572" w:type="dxa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1785"/>
        <w:gridCol w:w="1877"/>
      </w:tblGrid>
      <w:tr w:rsidR="00FC61CE" w14:paraId="10E80AD2" w14:textId="77777777" w:rsidTr="009732B0">
        <w:trPr>
          <w:trHeight w:val="638"/>
        </w:trPr>
        <w:tc>
          <w:tcPr>
            <w:tcW w:w="1560" w:type="dxa"/>
          </w:tcPr>
          <w:p w14:paraId="69DF0B32" w14:textId="77777777" w:rsid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23D1B7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312396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 xml:space="preserve">TASTE </w:t>
            </w:r>
          </w:p>
          <w:p w14:paraId="442EFD9F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701" w:type="dxa"/>
          </w:tcPr>
          <w:p w14:paraId="59C48537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IFR</w:t>
            </w:r>
          </w:p>
        </w:tc>
        <w:tc>
          <w:tcPr>
            <w:tcW w:w="1701" w:type="dxa"/>
          </w:tcPr>
          <w:p w14:paraId="6337819E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DETO2X-AMI</w:t>
            </w:r>
          </w:p>
        </w:tc>
        <w:tc>
          <w:tcPr>
            <w:tcW w:w="1785" w:type="dxa"/>
          </w:tcPr>
          <w:p w14:paraId="63748727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VALIDATE</w:t>
            </w:r>
          </w:p>
        </w:tc>
        <w:tc>
          <w:tcPr>
            <w:tcW w:w="1877" w:type="dxa"/>
          </w:tcPr>
          <w:p w14:paraId="0871CD92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IAMI 12 months</w:t>
            </w:r>
          </w:p>
        </w:tc>
      </w:tr>
      <w:tr w:rsidR="00FC61CE" w14:paraId="1D393397" w14:textId="77777777" w:rsidTr="009732B0">
        <w:trPr>
          <w:trHeight w:val="638"/>
        </w:trPr>
        <w:tc>
          <w:tcPr>
            <w:tcW w:w="1560" w:type="dxa"/>
          </w:tcPr>
          <w:p w14:paraId="30F3D748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Death &amp; AMI</w:t>
            </w:r>
          </w:p>
          <w:p w14:paraId="1596B974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</w:p>
        </w:tc>
        <w:tc>
          <w:tcPr>
            <w:tcW w:w="1701" w:type="dxa"/>
          </w:tcPr>
          <w:p w14:paraId="525557E1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1.06 (0.90 1.24)</w:t>
            </w:r>
          </w:p>
        </w:tc>
        <w:tc>
          <w:tcPr>
            <w:tcW w:w="1701" w:type="dxa"/>
          </w:tcPr>
          <w:p w14:paraId="2F192A2E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0.77 (0.47 1.27)</w:t>
            </w:r>
          </w:p>
        </w:tc>
        <w:tc>
          <w:tcPr>
            <w:tcW w:w="1701" w:type="dxa"/>
          </w:tcPr>
          <w:p w14:paraId="7373FF93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0.96 (0.81 1.13)</w:t>
            </w:r>
          </w:p>
        </w:tc>
        <w:tc>
          <w:tcPr>
            <w:tcW w:w="1785" w:type="dxa"/>
          </w:tcPr>
          <w:p w14:paraId="44209493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1.00 (0.71 1.40)</w:t>
            </w:r>
          </w:p>
        </w:tc>
        <w:tc>
          <w:tcPr>
            <w:tcW w:w="1877" w:type="dxa"/>
          </w:tcPr>
          <w:p w14:paraId="30F0B414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1.48 (1.07 2.05)</w:t>
            </w:r>
          </w:p>
        </w:tc>
      </w:tr>
      <w:tr w:rsidR="00FC61CE" w14:paraId="10830CAB" w14:textId="77777777" w:rsidTr="009732B0">
        <w:trPr>
          <w:trHeight w:val="638"/>
        </w:trPr>
        <w:tc>
          <w:tcPr>
            <w:tcW w:w="1560" w:type="dxa"/>
          </w:tcPr>
          <w:p w14:paraId="367CF6E8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Switching 2</w:t>
            </w:r>
            <w:r w:rsidRPr="00FC6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 xml:space="preserve"> &amp; 3</w:t>
            </w:r>
            <w:r w:rsidRPr="00FC6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 xml:space="preserve"> endpoint</w:t>
            </w:r>
          </w:p>
        </w:tc>
        <w:tc>
          <w:tcPr>
            <w:tcW w:w="1701" w:type="dxa"/>
          </w:tcPr>
          <w:p w14:paraId="7318EDF5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1.11 (0.97 1.26)</w:t>
            </w:r>
          </w:p>
        </w:tc>
        <w:tc>
          <w:tcPr>
            <w:tcW w:w="1701" w:type="dxa"/>
          </w:tcPr>
          <w:p w14:paraId="1E6DBB61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0.85 (0.60 1.19)</w:t>
            </w:r>
          </w:p>
        </w:tc>
        <w:tc>
          <w:tcPr>
            <w:tcW w:w="1701" w:type="dxa"/>
          </w:tcPr>
          <w:p w14:paraId="72BA36F3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0.97 (0.83 1.12)</w:t>
            </w:r>
          </w:p>
        </w:tc>
        <w:tc>
          <w:tcPr>
            <w:tcW w:w="1785" w:type="dxa"/>
          </w:tcPr>
          <w:p w14:paraId="6CDB09C0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1.08 (0.91 1.29)</w:t>
            </w:r>
          </w:p>
        </w:tc>
        <w:tc>
          <w:tcPr>
            <w:tcW w:w="1877" w:type="dxa"/>
          </w:tcPr>
          <w:p w14:paraId="2A120629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1.40 (1.02 1.91)</w:t>
            </w:r>
          </w:p>
        </w:tc>
      </w:tr>
      <w:tr w:rsidR="00FC61CE" w14:paraId="2B4BC1BE" w14:textId="77777777" w:rsidTr="009732B0">
        <w:trPr>
          <w:trHeight w:val="614"/>
        </w:trPr>
        <w:tc>
          <w:tcPr>
            <w:tcW w:w="1560" w:type="dxa"/>
          </w:tcPr>
          <w:p w14:paraId="0E89B153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Switching 3rd &amp; 4</w:t>
            </w:r>
            <w:r w:rsidRPr="00FC61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 xml:space="preserve"> endpoint</w:t>
            </w:r>
          </w:p>
        </w:tc>
        <w:tc>
          <w:tcPr>
            <w:tcW w:w="1701" w:type="dxa"/>
          </w:tcPr>
          <w:p w14:paraId="53646F47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1.11 (0.97 1.26)</w:t>
            </w:r>
          </w:p>
        </w:tc>
        <w:tc>
          <w:tcPr>
            <w:tcW w:w="1701" w:type="dxa"/>
          </w:tcPr>
          <w:p w14:paraId="4F0DE47D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0.84 (0.60 1.18)</w:t>
            </w:r>
          </w:p>
        </w:tc>
        <w:tc>
          <w:tcPr>
            <w:tcW w:w="1701" w:type="dxa"/>
          </w:tcPr>
          <w:p w14:paraId="63036640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0.96 (0.83 1.12)</w:t>
            </w:r>
          </w:p>
        </w:tc>
        <w:tc>
          <w:tcPr>
            <w:tcW w:w="1785" w:type="dxa"/>
          </w:tcPr>
          <w:p w14:paraId="14769319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1.09 (0.91 1.29)</w:t>
            </w:r>
          </w:p>
        </w:tc>
        <w:tc>
          <w:tcPr>
            <w:tcW w:w="1877" w:type="dxa"/>
          </w:tcPr>
          <w:p w14:paraId="23F5E480" w14:textId="77777777" w:rsidR="00FC61CE" w:rsidRPr="00FC61CE" w:rsidRDefault="00FC61CE" w:rsidP="0097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1CE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</w:tbl>
    <w:p w14:paraId="21DAEDDB" w14:textId="77777777" w:rsidR="008828EB" w:rsidRDefault="008828EB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A8149E" w14:textId="77777777" w:rsidR="008828EB" w:rsidRDefault="008828EB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C9F62F" w14:textId="77777777" w:rsidR="008828EB" w:rsidRDefault="008828EB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BD1BD8" w14:textId="77777777" w:rsidR="008828EB" w:rsidRDefault="008828EB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043C3D" w14:textId="34A4A53F" w:rsidR="002A1FF0" w:rsidRDefault="002A1FF0" w:rsidP="002A1FF0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Figure 2F-2J Breakdown of total wins, losses, individual endpoints and ties in percent (Total + Ties equals 100%)</w:t>
      </w:r>
    </w:p>
    <w:p w14:paraId="0128762D" w14:textId="4B7F4BFE" w:rsidR="002A1FF0" w:rsidRDefault="002A1FF0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4ADE3B4" wp14:editId="1C7ADC20">
            <wp:extent cx="5731510" cy="3820795"/>
            <wp:effectExtent l="0" t="0" r="2540" b="8255"/>
            <wp:docPr id="1902232470" name="Picture 1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232470" name="Picture 1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3C759" w14:textId="77777777" w:rsidR="007F2A3C" w:rsidRDefault="007F2A3C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EFC2CE" w14:textId="77777777" w:rsidR="007F2A3C" w:rsidRDefault="007F2A3C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0FA1E2" w14:textId="77777777" w:rsidR="007F2A3C" w:rsidRDefault="007F2A3C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6E210D" w14:textId="77777777" w:rsidR="007F2A3C" w:rsidRDefault="007F2A3C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739EE2" w14:textId="77777777" w:rsidR="007F2A3C" w:rsidRDefault="007F2A3C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CE808E" w14:textId="77777777" w:rsidR="007F2A3C" w:rsidRDefault="007F2A3C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F16E6A" w14:textId="77777777" w:rsidR="007F2A3C" w:rsidRDefault="007F2A3C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437CFF" w14:textId="77777777" w:rsidR="007F2A3C" w:rsidRDefault="007F2A3C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439E1B" w14:textId="77777777" w:rsidR="007F2A3C" w:rsidRDefault="007F2A3C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4B8B17" w14:textId="70065D62" w:rsidR="00FC61CE" w:rsidRDefault="008828EB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catterplots of hazard ratios and win ratios </w:t>
      </w:r>
      <w:r w:rsidR="004678AA">
        <w:rPr>
          <w:rFonts w:ascii="Times New Roman" w:hAnsi="Times New Roman" w:cs="Times New Roman"/>
          <w:b/>
          <w:sz w:val="24"/>
          <w:szCs w:val="24"/>
        </w:rPr>
        <w:t>for each trial</w:t>
      </w:r>
    </w:p>
    <w:p w14:paraId="000A8842" w14:textId="11A68B1F" w:rsidR="000A3C2D" w:rsidRDefault="000A3C2D" w:rsidP="00DD5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3D33DFC1" wp14:editId="7D445AD4">
            <wp:extent cx="5731510" cy="4168775"/>
            <wp:effectExtent l="0" t="0" r="2540" b="3175"/>
            <wp:docPr id="1134593742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593742" name="Picture 1" descr="A graph with blue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48D2C" w14:textId="78874F76" w:rsidR="00B625F4" w:rsidRDefault="00B625F4" w:rsidP="003B3C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F049A2" w14:textId="78FFD0CE" w:rsidR="00146835" w:rsidRDefault="00146835" w:rsidP="003B3C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ample code:</w:t>
      </w:r>
    </w:p>
    <w:p w14:paraId="33787627" w14:textId="77777777" w:rsidR="00822F02" w:rsidRDefault="00822F02" w:rsidP="00822F02">
      <w:r>
        <w:t>In STATA:</w:t>
      </w:r>
    </w:p>
    <w:p w14:paraId="2F598CDD" w14:textId="77777777" w:rsidR="00822F02" w:rsidRDefault="00822F02" w:rsidP="00822F02">
      <w:r>
        <w:t>*win ratio is a user-written command so it must be downloaded from ssc</w:t>
      </w:r>
    </w:p>
    <w:p w14:paraId="197DB3D5" w14:textId="77777777" w:rsidR="00822F02" w:rsidRDefault="00822F02" w:rsidP="00822F02">
      <w:r>
        <w:t>ssc install winratio</w:t>
      </w:r>
    </w:p>
    <w:p w14:paraId="0668B90A" w14:textId="77777777" w:rsidR="00822F02" w:rsidRDefault="00822F02" w:rsidP="00822F02">
      <w:r>
        <w:t>*read help file</w:t>
      </w:r>
    </w:p>
    <w:p w14:paraId="7A8F731F" w14:textId="77777777" w:rsidR="00822F02" w:rsidRDefault="00822F02" w:rsidP="00822F02">
      <w:r>
        <w:t>help winratio</w:t>
      </w:r>
    </w:p>
    <w:p w14:paraId="6C4058D5" w14:textId="77777777" w:rsidR="00822F02" w:rsidRDefault="00822F02" w:rsidP="00822F02"/>
    <w:p w14:paraId="7B9CC4DB" w14:textId="77777777" w:rsidR="00822F02" w:rsidRDefault="00822F02" w:rsidP="00822F02">
      <w:r>
        <w:t>*Description</w:t>
      </w:r>
    </w:p>
    <w:p w14:paraId="483911E6" w14:textId="77777777" w:rsidR="00822F02" w:rsidRDefault="00822F02" w:rsidP="00822F02">
      <w:r>
        <w:t>*keep only relevant variables</w:t>
      </w:r>
    </w:p>
    <w:p w14:paraId="507086A3" w14:textId="77777777" w:rsidR="00822F02" w:rsidRDefault="00822F02" w:rsidP="00822F02">
      <w:r>
        <w:t>keep idvar trtvar dth tf fudth qol</w:t>
      </w:r>
    </w:p>
    <w:p w14:paraId="07E9EC24" w14:textId="77777777" w:rsidR="00822F02" w:rsidRDefault="00822F02" w:rsidP="00822F02">
      <w:r>
        <w:t>*idvar is a unique identifier variable and may be string or numeric.</w:t>
      </w:r>
    </w:p>
    <w:p w14:paraId="3414DB26" w14:textId="77777777" w:rsidR="00822F02" w:rsidRDefault="00822F02" w:rsidP="00822F02">
      <w:r>
        <w:lastRenderedPageBreak/>
        <w:t>*trtvar must be a binary 0 1 numeric variable, where 0 and 1 indicate the control and intervention groups respectively.</w:t>
      </w:r>
    </w:p>
    <w:p w14:paraId="1F2811E1" w14:textId="77777777" w:rsidR="00822F02" w:rsidRDefault="00822F02" w:rsidP="00822F02"/>
    <w:p w14:paraId="5F42ACBE" w14:textId="77777777" w:rsidR="00822F02" w:rsidRDefault="00822F02" w:rsidP="00822F02">
      <w:r>
        <w:t>*winratio is the command name, followed by the idvar (ID variable) trtvar (Treatment variable), outcomes (outcome variables in order of importance)</w:t>
      </w:r>
    </w:p>
    <w:p w14:paraId="1BE9E438" w14:textId="77777777" w:rsidR="00822F02" w:rsidRDefault="00822F02" w:rsidP="00822F02">
      <w:r>
        <w:t>*dth, binary time-to-event variable, fudth containing the event time or censoring time</w:t>
      </w:r>
    </w:p>
    <w:p w14:paraId="76E50119" w14:textId="77777777" w:rsidR="00822F02" w:rsidRDefault="00822F02" w:rsidP="00822F02">
      <w:r>
        <w:t>*quality-of-life outcome variables are also possible. in this example qol is a continuous variable, and higher values are better.</w:t>
      </w:r>
    </w:p>
    <w:p w14:paraId="4A68043B" w14:textId="77777777" w:rsidR="00822F02" w:rsidRDefault="00822F02" w:rsidP="00822F02">
      <w:r>
        <w:t xml:space="preserve">  </w:t>
      </w:r>
    </w:p>
    <w:p w14:paraId="137737DC" w14:textId="77777777" w:rsidR="00822F02" w:rsidRDefault="00822F02" w:rsidP="00822F02">
      <w:r>
        <w:t>winratio idvar trtvar, outcomes(dth tf fudth) outcomes(qol c &gt;)</w:t>
      </w:r>
    </w:p>
    <w:p w14:paraId="5FA6A007" w14:textId="77777777" w:rsidR="00822F02" w:rsidRDefault="00822F02" w:rsidP="00822F02"/>
    <w:p w14:paraId="165613B9" w14:textId="77777777" w:rsidR="00822F02" w:rsidRDefault="00822F02" w:rsidP="00822F02"/>
    <w:p w14:paraId="7F3F5840" w14:textId="77777777" w:rsidR="00822F02" w:rsidRDefault="00822F02" w:rsidP="00822F02">
      <w:r>
        <w:t>References</w:t>
      </w:r>
    </w:p>
    <w:p w14:paraId="3C298A5C" w14:textId="77777777" w:rsidR="00822F02" w:rsidRDefault="00822F02" w:rsidP="00822F02">
      <w:r>
        <w:t>• Pocock SJ, Ariti CA, Collier TJ, Wang D. The win ratio: a new approach to the analysis of composite endpoints in clinical trials based on clinical priorities. Eur Heart J 2012;33:176–182.</w:t>
      </w:r>
    </w:p>
    <w:p w14:paraId="20ADAFAF" w14:textId="77777777" w:rsidR="00822F02" w:rsidRDefault="00822F02" w:rsidP="00822F02">
      <w:r>
        <w:t>• Finkelstein DM, Schoenfeld DA. Combining mortality and longitudinal measures in clinical trials. Stat Med 1999;18:1341–1354.</w:t>
      </w:r>
    </w:p>
    <w:p w14:paraId="42399242" w14:textId="77777777" w:rsidR="00822F02" w:rsidRDefault="00822F02" w:rsidP="00822F02"/>
    <w:p w14:paraId="35ACC4F8" w14:textId="77777777" w:rsidR="00822F02" w:rsidRDefault="00822F02" w:rsidP="00822F02">
      <w:r>
        <w:t>Authors</w:t>
      </w:r>
    </w:p>
    <w:p w14:paraId="400D3383" w14:textId="77777777" w:rsidR="00822F02" w:rsidRDefault="00822F02" w:rsidP="00822F02">
      <w:r>
        <w:t>Tim Collier, tim.collier@lshtm.ac.uk</w:t>
      </w:r>
    </w:p>
    <w:p w14:paraId="557E0520" w14:textId="77777777" w:rsidR="00822F02" w:rsidRDefault="00822F02" w:rsidP="00822F02">
      <w:r>
        <w:t>John Gregson, john.gregson@lshtm.ac.uk</w:t>
      </w:r>
    </w:p>
    <w:p w14:paraId="5E9782FA" w14:textId="77777777" w:rsidR="00822F02" w:rsidRDefault="00822F02" w:rsidP="00822F02"/>
    <w:p w14:paraId="75888F4D" w14:textId="77777777" w:rsidR="00822F02" w:rsidRDefault="00822F02" w:rsidP="00822F02">
      <w:r>
        <w:t>In R:</w:t>
      </w:r>
    </w:p>
    <w:p w14:paraId="12EE7F0D" w14:textId="77777777" w:rsidR="00822F02" w:rsidRDefault="00822F02" w:rsidP="00822F02">
      <w:r>
        <w:t>*An example for time-to-event, #there are more examples in help file with other outcomes</w:t>
      </w:r>
      <w:r>
        <w:tab/>
      </w:r>
      <w:r>
        <w:tab/>
      </w:r>
    </w:p>
    <w:p w14:paraId="628CD5C9" w14:textId="77777777" w:rsidR="00822F02" w:rsidRDefault="00822F02" w:rsidP="00822F02">
      <w:r>
        <w:t>install.packages("WINS")</w:t>
      </w:r>
      <w:r>
        <w:tab/>
      </w:r>
    </w:p>
    <w:p w14:paraId="4FF26579" w14:textId="77777777" w:rsidR="00822F02" w:rsidRDefault="00822F02" w:rsidP="00822F02">
      <w:r>
        <w:t>require(WINS)</w:t>
      </w:r>
    </w:p>
    <w:p w14:paraId="212BAA8D" w14:textId="77777777" w:rsidR="00822F02" w:rsidRDefault="00822F02" w:rsidP="00822F02">
      <w:r>
        <w:t>#the dataset needs to be prepared with these exact variable names.</w:t>
      </w:r>
    </w:p>
    <w:p w14:paraId="233AA3AA" w14:textId="77777777" w:rsidR="00822F02" w:rsidRDefault="00822F02" w:rsidP="00822F02"/>
    <w:p w14:paraId="1BA56C54" w14:textId="77777777" w:rsidR="00822F02" w:rsidRDefault="00822F02" w:rsidP="00822F02">
      <w:r>
        <w:t>#id A vector for the patient id.</w:t>
      </w:r>
    </w:p>
    <w:p w14:paraId="34399581" w14:textId="77777777" w:rsidR="00822F02" w:rsidRDefault="00822F02" w:rsidP="00822F02">
      <w:r>
        <w:t>#arm A vector for the treatment groups.</w:t>
      </w:r>
    </w:p>
    <w:p w14:paraId="2029382D" w14:textId="77777777" w:rsidR="00822F02" w:rsidRDefault="00822F02" w:rsidP="00822F02">
      <w:r>
        <w:t>#Delta_1 A vector for the event status of the first endpoint (1=event, 0=censored).</w:t>
      </w:r>
    </w:p>
    <w:p w14:paraId="685CE6AB" w14:textId="77777777" w:rsidR="00822F02" w:rsidRDefault="00822F02" w:rsidP="00822F02">
      <w:r>
        <w:t>#Delta_2 A vector for the event status of the second endpoint (1=event, 0=censored).</w:t>
      </w:r>
    </w:p>
    <w:p w14:paraId="4F0A2388" w14:textId="77777777" w:rsidR="00822F02" w:rsidRDefault="00822F02" w:rsidP="00822F02">
      <w:r>
        <w:lastRenderedPageBreak/>
        <w:t>#Delta_3 A vector for the event status of the third endpoint (1=event, 0=censored).</w:t>
      </w:r>
    </w:p>
    <w:p w14:paraId="53020A72" w14:textId="77777777" w:rsidR="00822F02" w:rsidRDefault="00822F02" w:rsidP="00822F02">
      <w:r>
        <w:t>#Y_1 A vector for the outcome of the first endpoint.</w:t>
      </w:r>
    </w:p>
    <w:p w14:paraId="1057A2CA" w14:textId="77777777" w:rsidR="00822F02" w:rsidRDefault="00822F02" w:rsidP="00822F02">
      <w:r>
        <w:t>#Y_2 A vector for the outcome of the second endpoint.</w:t>
      </w:r>
    </w:p>
    <w:p w14:paraId="0D0CDE07" w14:textId="77777777" w:rsidR="00822F02" w:rsidRDefault="00822F02" w:rsidP="00822F02">
      <w:r>
        <w:t>#Y_3 A vector for the outcome of the third endpoint.</w:t>
      </w:r>
    </w:p>
    <w:p w14:paraId="41AE6053" w14:textId="77777777" w:rsidR="00822F02" w:rsidRDefault="00822F02" w:rsidP="00822F02"/>
    <w:p w14:paraId="59B22951" w14:textId="77777777" w:rsidR="00822F02" w:rsidRDefault="00822F02" w:rsidP="00822F02">
      <w:r>
        <w:t>win.stat(data =dataset, ep_type = "tte", arm.name = c(1,0), tau = 0.1,</w:t>
      </w:r>
    </w:p>
    <w:p w14:paraId="22E7E81C" w14:textId="77777777" w:rsidR="00822F02" w:rsidRDefault="00822F02" w:rsidP="00822F02">
      <w:r>
        <w:t xml:space="preserve">                   Z_t_trt1 = Z_t_trt, Z_t_con1 = Z_t_con, priority = c(1:5), alpha = 0.05, digit = 3,</w:t>
      </w:r>
    </w:p>
    <w:p w14:paraId="35C0524A" w14:textId="77777777" w:rsidR="00822F02" w:rsidRDefault="00822F02" w:rsidP="00822F02">
      <w:r>
        <w:t xml:space="preserve">                   censoring_adjust = "No", weight = "unstratified", pvalue = "two-sided")</w:t>
      </w:r>
    </w:p>
    <w:p w14:paraId="2E21ABBD" w14:textId="77777777" w:rsidR="00822F02" w:rsidRDefault="00822F02" w:rsidP="00822F02">
      <w:r>
        <w:tab/>
      </w:r>
      <w:r>
        <w:tab/>
      </w:r>
      <w:r>
        <w:tab/>
      </w:r>
      <w:r>
        <w:tab/>
        <w:t xml:space="preserve">   </w:t>
      </w:r>
    </w:p>
    <w:p w14:paraId="5CC636BE" w14:textId="77777777" w:rsidR="00822F02" w:rsidRDefault="00822F02" w:rsidP="00822F02">
      <w:r>
        <w:t>References</w:t>
      </w:r>
    </w:p>
    <w:p w14:paraId="3B2F02FF" w14:textId="77777777" w:rsidR="00822F02" w:rsidRDefault="00822F02" w:rsidP="00822F02">
      <w:r>
        <w:tab/>
      </w:r>
      <w:r>
        <w:tab/>
        <w:t xml:space="preserve">   </w:t>
      </w:r>
    </w:p>
    <w:p w14:paraId="1592C0AA" w14:textId="77777777" w:rsidR="00822F02" w:rsidRDefault="00822F02" w:rsidP="00822F02">
      <w:r>
        <w:t>• Dong, G., Huang, B., Chang, Y.W., Seifu, Y., Song, J. and Hoaglin, D.C., 2020. The win ratio:</w:t>
      </w:r>
    </w:p>
    <w:p w14:paraId="39F5ECEF" w14:textId="77777777" w:rsidR="00822F02" w:rsidRDefault="00822F02" w:rsidP="00822F02">
      <w:r>
        <w:t>Impact of censoring and follow-up time and use with nonproportional hazards. Pharmaceutical</w:t>
      </w:r>
    </w:p>
    <w:p w14:paraId="2A8F68FD" w14:textId="77777777" w:rsidR="00822F02" w:rsidRDefault="00822F02" w:rsidP="00822F02">
      <w:r>
        <w:t>statistics.</w:t>
      </w:r>
    </w:p>
    <w:p w14:paraId="5ABB756B" w14:textId="77777777" w:rsidR="00822F02" w:rsidRDefault="00822F02" w:rsidP="00822F02">
      <w:r>
        <w:t>• Dong, G., Mao, L., Huang, B., Gamalo-Siebers, M., Wang, J., Yu, G. and Hoaglin, D.C.,</w:t>
      </w:r>
    </w:p>
    <w:p w14:paraId="64947CF6" w14:textId="77777777" w:rsidR="00822F02" w:rsidRDefault="00822F02" w:rsidP="00822F02">
      <w:r>
        <w:t>2020. The inverse-probability-of-censoring weighting (IPCW) adjusted win ratio statistic: an</w:t>
      </w:r>
    </w:p>
    <w:p w14:paraId="2F8AC335" w14:textId="77777777" w:rsidR="00822F02" w:rsidRDefault="00822F02" w:rsidP="00822F02">
      <w:r>
        <w:t>unbiased estimator in the presence of independent censoring. Journal of biopharmaceutical</w:t>
      </w:r>
    </w:p>
    <w:p w14:paraId="796F99EC" w14:textId="77777777" w:rsidR="00822F02" w:rsidRDefault="00822F02" w:rsidP="00822F02">
      <w:r>
        <w:t>statistics.</w:t>
      </w:r>
    </w:p>
    <w:p w14:paraId="4970F27D" w14:textId="77777777" w:rsidR="00822F02" w:rsidRDefault="00822F02" w:rsidP="00822F02">
      <w:r>
        <w:t>• Dong, G., Hoaglin, DC., Qiu, J., Matsouaka, RA., Chang, Y., Wang, J., Vandemeulebroecke,</w:t>
      </w:r>
    </w:p>
    <w:p w14:paraId="0D1373B7" w14:textId="77777777" w:rsidR="00822F02" w:rsidRDefault="00822F02" w:rsidP="00822F02">
      <w:r>
        <w:t>M., 2020. The win ratio: on interpretation and handling of ties. Statistics in Biopharmaceutical Research.</w:t>
      </w:r>
    </w:p>
    <w:p w14:paraId="3E4ADFD7" w14:textId="77777777" w:rsidR="00822F02" w:rsidRDefault="00822F02" w:rsidP="00822F02">
      <w:r>
        <w:t>• Dong, G., Huang, B., Wang, D., Verbeeck, J., Wang, J. and Hoaglin, D.C., 2021. Adjusting</w:t>
      </w:r>
    </w:p>
    <w:p w14:paraId="597A02F6" w14:textId="77777777" w:rsidR="00822F02" w:rsidRDefault="00822F02" w:rsidP="00822F02">
      <w:r>
        <w:t>win statistics for dependent censoring. Pharmaceutical Statistics.</w:t>
      </w:r>
    </w:p>
    <w:p w14:paraId="38D078A0" w14:textId="77777777" w:rsidR="00822F02" w:rsidRDefault="00822F02" w:rsidP="00822F02">
      <w:r>
        <w:t>• Dong, G., Huang, B., Verbeeck, J., Cui, Y., Song, J., Gamalo-Siebers, M., Wang, D., Hoaglin,</w:t>
      </w:r>
    </w:p>
    <w:p w14:paraId="30B06320" w14:textId="77777777" w:rsidR="00822F02" w:rsidRDefault="00822F02" w:rsidP="00822F02">
      <w:r>
        <w:t>D.C., Seifu, Y., Mutze, T. and Kolassa, J., 2022. Win statistics (win ratio, win odds, and net</w:t>
      </w:r>
    </w:p>
    <w:p w14:paraId="79D783A9" w14:textId="77777777" w:rsidR="00822F02" w:rsidRDefault="00822F02" w:rsidP="00822F02">
      <w:r>
        <w:t>benefit) can complement one another to show the strength of the treatment effect on time-toevent outcomes. Pharmaceutical Statistics.</w:t>
      </w:r>
    </w:p>
    <w:p w14:paraId="5BE2DDB5" w14:textId="77777777" w:rsidR="00822F02" w:rsidRDefault="00822F02" w:rsidP="00822F02">
      <w:r>
        <w:t>• Dong, G., Hoaglin, D.C., Huang, B., Cui, Y., Wang, D., Cheng, Y. and Gamalo-Siebers, M.,</w:t>
      </w:r>
    </w:p>
    <w:p w14:paraId="29605793" w14:textId="77777777" w:rsidR="00822F02" w:rsidRDefault="00822F02" w:rsidP="00822F02">
      <w:r>
        <w:t>2023. The stratified win statistics (win ratio, win odds, and net benefit). Pharmaceutical</w:t>
      </w:r>
    </w:p>
    <w:p w14:paraId="700C6EAD" w14:textId="77777777" w:rsidR="00822F02" w:rsidRDefault="00822F02" w:rsidP="00822F02">
      <w:r>
        <w:t>Statistics.</w:t>
      </w:r>
    </w:p>
    <w:p w14:paraId="27FEDF9B" w14:textId="77777777" w:rsidR="00822F02" w:rsidRDefault="00822F02" w:rsidP="00822F02">
      <w:r>
        <w:t>• Finkelstein, D.M. and Schoenfeld, D.A., 1999. Combining mortality and longitudinal measures in clinical trials. Statistics in medicine.</w:t>
      </w:r>
    </w:p>
    <w:p w14:paraId="77D5016A" w14:textId="77777777" w:rsidR="00822F02" w:rsidRDefault="00822F02" w:rsidP="00822F02">
      <w:r>
        <w:lastRenderedPageBreak/>
        <w:t>• Finkelstein, D.M. and Schoenfeld, D.A., 2019. Graphing the Win Ratio and its components</w:t>
      </w:r>
    </w:p>
    <w:p w14:paraId="41A443FB" w14:textId="77777777" w:rsidR="00822F02" w:rsidRDefault="00822F02" w:rsidP="00822F02">
      <w:r>
        <w:t>over time. Statistics in medicine.</w:t>
      </w:r>
    </w:p>
    <w:p w14:paraId="55D0D36B" w14:textId="77777777" w:rsidR="00822F02" w:rsidRDefault="00822F02" w:rsidP="00822F02">
      <w:r>
        <w:t>• Luo, X., Tian, H., Mohanty, S. and Tsai, W.Y., 2015. An alternative approach to confidence</w:t>
      </w:r>
    </w:p>
    <w:p w14:paraId="474B848A" w14:textId="77777777" w:rsidR="00822F02" w:rsidRDefault="00822F02" w:rsidP="00822F02">
      <w:r>
        <w:t>interval estimation for the win ratio statistic. Biometrics.</w:t>
      </w:r>
    </w:p>
    <w:p w14:paraId="372885B7" w14:textId="77777777" w:rsidR="00822F02" w:rsidRDefault="00822F02" w:rsidP="00822F02">
      <w:r>
        <w:t>• Pocock, S.J., Ariti, C.A., Collier, T.J. and Wang, D., 2012. The win ratio: a new approach</w:t>
      </w:r>
    </w:p>
    <w:p w14:paraId="289E8051" w14:textId="77777777" w:rsidR="00822F02" w:rsidRDefault="00822F02" w:rsidP="00822F02">
      <w:r>
        <w:t>to the analysis of composite endpoints in clinical trials based on clinical priorities. European</w:t>
      </w:r>
    </w:p>
    <w:p w14:paraId="63AD7E29" w14:textId="77777777" w:rsidR="00822F02" w:rsidRDefault="00822F02" w:rsidP="00822F02">
      <w:r>
        <w:t>heart journal.</w:t>
      </w:r>
    </w:p>
    <w:p w14:paraId="11CDE9D4" w14:textId="77777777" w:rsidR="00822F02" w:rsidRDefault="00822F02" w:rsidP="00822F02">
      <w:r>
        <w:t>• Wang D, Pocock S., 2016. A win ratio approach to comparing continuous non-normal outcomes in clinical trials. Pharmaceutical Statistics.</w:t>
      </w:r>
    </w:p>
    <w:p w14:paraId="239011F4" w14:textId="77777777" w:rsidR="00822F02" w:rsidRDefault="00822F02" w:rsidP="00822F02">
      <w:r>
        <w:t>• Wang, D., Zheng S., Cui, Y., He, N., Chen, T., Huang, B., 2023. Adjusted win ratio using</w:t>
      </w:r>
    </w:p>
    <w:p w14:paraId="690D905C" w14:textId="77777777" w:rsidR="00822F02" w:rsidRDefault="00822F02" w:rsidP="00822F02">
      <w:r>
        <w:t>inverse probability treatment weighting (IPTW) propensity score analysis. Journal of Biopharmaceutical Statistics.</w:t>
      </w:r>
    </w:p>
    <w:p w14:paraId="486807A4" w14:textId="77777777" w:rsidR="00822F02" w:rsidRDefault="00822F02" w:rsidP="00822F02">
      <w:r>
        <w:t xml:space="preserve">• Zheng S, Wang D, Qiu J, Chen T, Gamalo M., 2023. A win ratio approach for </w:t>
      </w:r>
      <w:r>
        <w:tab/>
      </w:r>
      <w:r>
        <w:tab/>
      </w:r>
      <w:r>
        <w:tab/>
      </w:r>
      <w:r>
        <w:tab/>
        <w:t xml:space="preserve">   </w:t>
      </w:r>
    </w:p>
    <w:p w14:paraId="59F9FFD5" w14:textId="77777777" w:rsidR="00822F02" w:rsidRDefault="00822F02" w:rsidP="00822F02">
      <w:r>
        <w:tab/>
      </w:r>
      <w:r>
        <w:tab/>
      </w:r>
      <w:r>
        <w:tab/>
      </w:r>
      <w:r>
        <w:tab/>
        <w:t xml:space="preserve">   </w:t>
      </w:r>
    </w:p>
    <w:p w14:paraId="66D885BD" w14:textId="77777777" w:rsidR="00822F02" w:rsidRDefault="00822F02" w:rsidP="00822F02">
      <w:r>
        <w:tab/>
      </w:r>
      <w:r>
        <w:tab/>
      </w:r>
      <w:r>
        <w:tab/>
      </w:r>
      <w:r>
        <w:tab/>
        <w:t xml:space="preserve">   </w:t>
      </w:r>
    </w:p>
    <w:p w14:paraId="1B8F8B10" w14:textId="77777777" w:rsidR="00822F02" w:rsidRDefault="00822F02" w:rsidP="00822F02">
      <w:r>
        <w:t>Authors</w:t>
      </w:r>
    </w:p>
    <w:p w14:paraId="6CD6B1C3" w14:textId="77777777" w:rsidR="00822F02" w:rsidRPr="00822F02" w:rsidRDefault="00822F02" w:rsidP="00822F02">
      <w:pPr>
        <w:rPr>
          <w:lang w:val="en-US"/>
        </w:rPr>
      </w:pPr>
      <w:r w:rsidRPr="00822F02">
        <w:rPr>
          <w:lang w:val="en-US"/>
        </w:rPr>
        <w:t>Ying Cui &lt;cuiyingbeicheng@gmail.com&gt;</w:t>
      </w:r>
      <w:r w:rsidRPr="00822F02">
        <w:rPr>
          <w:lang w:val="en-US"/>
        </w:rPr>
        <w:tab/>
      </w:r>
      <w:r w:rsidRPr="00822F02">
        <w:rPr>
          <w:lang w:val="en-US"/>
        </w:rPr>
        <w:tab/>
        <w:t xml:space="preserve">   </w:t>
      </w:r>
    </w:p>
    <w:p w14:paraId="036E7497" w14:textId="77777777" w:rsidR="00822F02" w:rsidRDefault="00822F02" w:rsidP="00822F02">
      <w:r>
        <w:rPr>
          <w:lang w:val="sv-SE"/>
        </w:rPr>
        <w:t>Bo Huang</w:t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  <w:t xml:space="preserve">   </w:t>
      </w:r>
    </w:p>
    <w:p w14:paraId="3E2DAAD9" w14:textId="77777777" w:rsidR="00822F02" w:rsidRPr="003B3CB1" w:rsidRDefault="00822F02" w:rsidP="003B3C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22F02" w:rsidRPr="003B3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595"/>
    <w:rsid w:val="00047EBE"/>
    <w:rsid w:val="00063D12"/>
    <w:rsid w:val="000A3C2D"/>
    <w:rsid w:val="001220A4"/>
    <w:rsid w:val="00142044"/>
    <w:rsid w:val="00144EDD"/>
    <w:rsid w:val="00146835"/>
    <w:rsid w:val="002A1FF0"/>
    <w:rsid w:val="002E5841"/>
    <w:rsid w:val="00390BE8"/>
    <w:rsid w:val="003B3CB1"/>
    <w:rsid w:val="004678AA"/>
    <w:rsid w:val="00470704"/>
    <w:rsid w:val="006E623A"/>
    <w:rsid w:val="007D56AD"/>
    <w:rsid w:val="007F2A3C"/>
    <w:rsid w:val="00822F02"/>
    <w:rsid w:val="008828EB"/>
    <w:rsid w:val="008D69DB"/>
    <w:rsid w:val="0090331D"/>
    <w:rsid w:val="00A25FB1"/>
    <w:rsid w:val="00B625F4"/>
    <w:rsid w:val="00DA561B"/>
    <w:rsid w:val="00DD5595"/>
    <w:rsid w:val="00E36BA2"/>
    <w:rsid w:val="00E52B7D"/>
    <w:rsid w:val="00FC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8D0EF5"/>
  <w15:chartTrackingRefBased/>
  <w15:docId w15:val="{4EB55069-72C2-45C9-A26A-B09F416F9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95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5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5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5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5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5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5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5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5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5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59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59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59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59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59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59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59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59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59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55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559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5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559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559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559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559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55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5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59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55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559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866</Words>
  <Characters>4957</Characters>
  <Application>Microsoft Office Word</Application>
  <DocSecurity>0</DocSecurity>
  <Lines>227</Lines>
  <Paragraphs>144</Paragraphs>
  <ScaleCrop>false</ScaleCrop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ylance</dc:creator>
  <cp:keywords/>
  <dc:description/>
  <cp:lastModifiedBy>Rebecca Rylance</cp:lastModifiedBy>
  <cp:revision>19</cp:revision>
  <dcterms:created xsi:type="dcterms:W3CDTF">2025-11-26T14:22:00Z</dcterms:created>
  <dcterms:modified xsi:type="dcterms:W3CDTF">2025-12-30T15:01:00Z</dcterms:modified>
</cp:coreProperties>
</file>